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161" w:rsidRDefault="00887161" w:rsidP="0088716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. RNA-seq raw data used for expression analysis.</w:t>
      </w:r>
    </w:p>
    <w:p w:rsidR="00887161" w:rsidRDefault="00887161" w:rsidP="00887161"/>
    <w:tbl>
      <w:tblPr>
        <w:tblStyle w:val="TableGrid"/>
        <w:tblW w:w="889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944"/>
      </w:tblGrid>
      <w:tr w:rsidR="00887161" w:rsidTr="00887161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7161" w:rsidRDefault="0088716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iolocial sourc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87161" w:rsidRDefault="00887161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quence Read Archive IDs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mbryogenic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8761343,SRR8761344,SRR8761345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edling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7340404,SRR7340406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oot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2984591,SRR2984594,SRR2984596,SRR2984598,SRR2984601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SRR4450942,SRR4450934,SRR4450941,SRR4450933,SRR4450944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eaf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6320573,SRR6320439,SRR6320438,SRR6320441,SRR6320440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SRR6320443,SRR5405140,SRR5405141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oung_leaf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6320573,SRR6320439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dult_leaf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6320438,SRR6320441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ld_leaf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6320440,SRR6320443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ulp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5405133,SRR6320444,SRR5405132,SRR6320447,SRR5405131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SRR6320446,SRR5405130,SRR6320531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ulpS1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5405133,SRR6320444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ulpS2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5405132,SRR6320447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ulpS3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5405131,SRR6320446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ulpS4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5405130,SRR6320531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el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5405139,SRR5405138,SRR5405137,SRR6320442,SRR5405136,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br/>
              <w:t>SRR6320445,SRR5405135,SRR5405134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elS1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5405139,SRR5405138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elS2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5405137,SRR6320442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elS3</w:t>
            </w:r>
          </w:p>
        </w:tc>
        <w:tc>
          <w:tcPr>
            <w:tcW w:w="6946" w:type="dxa"/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5405136,SRR6320445</w:t>
            </w:r>
          </w:p>
        </w:tc>
      </w:tr>
      <w:tr w:rsidR="00887161" w:rsidTr="00887161">
        <w:trPr>
          <w:trHeight w:val="340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elS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7161" w:rsidRDefault="0088716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RR5405135,SRR5405134</w:t>
            </w:r>
          </w:p>
        </w:tc>
      </w:tr>
    </w:tbl>
    <w:p w:rsidR="00887161" w:rsidRDefault="00887161" w:rsidP="00887161">
      <w:pPr>
        <w:rPr>
          <w:rFonts w:eastAsiaTheme="minorEastAsia"/>
          <w:sz w:val="24"/>
          <w:szCs w:val="24"/>
          <w:lang w:val="de-DE" w:eastAsia="de-DE"/>
        </w:rPr>
      </w:pPr>
    </w:p>
    <w:p w:rsidR="00887161" w:rsidRDefault="00887161" w:rsidP="00887161"/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161"/>
    <w:rsid w:val="003D7342"/>
    <w:rsid w:val="004E5EB2"/>
    <w:rsid w:val="005F546B"/>
    <w:rsid w:val="0088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A6595-7051-4E17-B07C-EDCE73BD6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161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09-24T14:13:00Z</dcterms:created>
  <dcterms:modified xsi:type="dcterms:W3CDTF">2020-09-24T14:13:00Z</dcterms:modified>
</cp:coreProperties>
</file>